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E518A8" w14:textId="5201C562" w:rsidR="004D2D43" w:rsidRPr="00751512" w:rsidRDefault="00490B13" w:rsidP="00751512">
      <w:pPr>
        <w:pStyle w:val="Appendix1"/>
        <w:rPr>
          <w:rStyle w:val="Hyperlink0"/>
        </w:rPr>
      </w:pPr>
      <w:r>
        <w:rPr>
          <w:rStyle w:val="Hyperlink0"/>
        </w:rPr>
        <w:t xml:space="preserve">Appendix A. </w:t>
      </w:r>
      <w:r w:rsidR="001E7013" w:rsidRPr="00490B13">
        <w:rPr>
          <w:rStyle w:val="Hyperlink0"/>
        </w:rPr>
        <w:t>Supplementary Data</w:t>
      </w:r>
    </w:p>
    <w:p w14:paraId="23A08511" w14:textId="1EC6F3FC" w:rsidR="00D93B42" w:rsidRDefault="00D93B42" w:rsidP="00D93B42">
      <w:pPr>
        <w:pStyle w:val="Heading2"/>
      </w:pPr>
      <w:bookmarkStart w:id="0" w:name="_Hlk194999339"/>
      <w:bookmarkStart w:id="1" w:name="_Hlk194999262"/>
      <w:r>
        <w:t>Table Captions</w:t>
      </w:r>
    </w:p>
    <w:p w14:paraId="3FB61D70" w14:textId="227507E1" w:rsidR="004D2D43" w:rsidRDefault="000E62F3" w:rsidP="002D056A">
      <w:r w:rsidRPr="00922236">
        <w:t xml:space="preserve">Table </w:t>
      </w:r>
      <w:r w:rsidR="001E7013" w:rsidRPr="00922236">
        <w:t>A.1</w:t>
      </w:r>
      <w:r w:rsidRPr="00922236">
        <w:t>: T</w:t>
      </w:r>
      <w:r w:rsidR="0079303C" w:rsidRPr="00922236">
        <w:t>he</w:t>
      </w:r>
      <w:r w:rsidR="0079303C">
        <w:t xml:space="preserve"> </w:t>
      </w:r>
      <w:r w:rsidR="006350F7">
        <w:t>five</w:t>
      </w:r>
      <w:r w:rsidR="006350F7" w:rsidRPr="00751512">
        <w:t xml:space="preserve"> </w:t>
      </w:r>
      <w:r w:rsidR="0079303C">
        <w:t xml:space="preserve">best </w:t>
      </w:r>
      <w:r w:rsidRPr="00751512">
        <w:t xml:space="preserve">performing conventional primary </w:t>
      </w:r>
      <w:r w:rsidR="0079303C">
        <w:t>total hip arthroplasty prosthesis combinations</w:t>
      </w:r>
      <w:r w:rsidRPr="00751512">
        <w:t xml:space="preserve"> (THA). These had the lowest 10-year cumulative percent revision </w:t>
      </w:r>
      <w:r w:rsidR="00D93B42">
        <w:t>(</w:t>
      </w:r>
      <w:r w:rsidR="00D93B42" w:rsidRPr="00751512">
        <w:t>CPR</w:t>
      </w:r>
      <w:r w:rsidR="00D93B42">
        <w:t>)</w:t>
      </w:r>
      <w:r w:rsidR="00D93B42" w:rsidRPr="00751512">
        <w:t xml:space="preserve"> </w:t>
      </w:r>
      <w:r w:rsidRPr="00751512">
        <w:t>among</w:t>
      </w:r>
      <w:r w:rsidRPr="004F1E8D">
        <w:t xml:space="preserve"> </w:t>
      </w:r>
      <w:r w:rsidRPr="00751512">
        <w:t>cementless prostheses with femoral head s</w:t>
      </w:r>
      <w:r w:rsidRPr="004F1E8D">
        <w:t>ize ≥32mm</w:t>
      </w:r>
      <w:r w:rsidRPr="00751512">
        <w:t>, considering only modern prostheses as defined in the 202</w:t>
      </w:r>
      <w:r w:rsidR="00B95AE8">
        <w:t>4</w:t>
      </w:r>
      <w:r w:rsidRPr="00751512">
        <w:t xml:space="preserve"> </w:t>
      </w:r>
      <w:r w:rsidR="0079303C" w:rsidRPr="00207F9D">
        <w:t xml:space="preserve">Australian Orthopaedic Association National Joint Replacement Registry </w:t>
      </w:r>
      <w:r w:rsidRPr="00751512">
        <w:t>Annual Report</w:t>
      </w:r>
      <w:r w:rsidR="0034320C">
        <w:t xml:space="preserve"> [1</w:t>
      </w:r>
      <w:r w:rsidR="00861E1C">
        <w:t>4</w:t>
      </w:r>
      <w:r w:rsidR="0034320C">
        <w:t>]</w:t>
      </w:r>
      <w:r w:rsidRPr="00751512">
        <w:t xml:space="preserve">. 95% confidence intervals for </w:t>
      </w:r>
      <w:r w:rsidR="00D93B42">
        <w:t>CPR</w:t>
      </w:r>
      <w:r w:rsidR="0079303C">
        <w:t xml:space="preserve"> </w:t>
      </w:r>
      <w:r w:rsidRPr="00751512">
        <w:t>are shown in brackets.</w:t>
      </w:r>
    </w:p>
    <w:p w14:paraId="67CE5631" w14:textId="7C14FCC0" w:rsidR="006350F7" w:rsidRPr="00D743F0" w:rsidRDefault="000E62F3" w:rsidP="002D056A">
      <w:bookmarkStart w:id="2" w:name="_Hlk194999365"/>
      <w:bookmarkEnd w:id="0"/>
      <w:bookmarkEnd w:id="1"/>
      <w:r w:rsidRPr="00751512">
        <w:rPr>
          <w:rStyle w:val="Hyperlink0"/>
        </w:rPr>
        <w:t xml:space="preserve">Table </w:t>
      </w:r>
      <w:r w:rsidR="00F16247">
        <w:rPr>
          <w:rStyle w:val="Hyperlink0"/>
        </w:rPr>
        <w:t>A.</w:t>
      </w:r>
      <w:r w:rsidRPr="00751512">
        <w:rPr>
          <w:rStyle w:val="Hyperlink0"/>
        </w:rPr>
        <w:t>2: Summary of demographic d</w:t>
      </w:r>
      <w:r w:rsidRPr="004F1E8D">
        <w:rPr>
          <w:rStyle w:val="Hyperlink0"/>
        </w:rPr>
        <w:t>ata</w:t>
      </w:r>
      <w:r w:rsidRPr="00751512">
        <w:rPr>
          <w:rStyle w:val="Hyperlink0"/>
        </w:rPr>
        <w:t xml:space="preserve"> for AHR, BHR and </w:t>
      </w:r>
      <w:r w:rsidR="006350F7">
        <w:rPr>
          <w:rStyle w:val="Hyperlink0"/>
        </w:rPr>
        <w:t>5</w:t>
      </w:r>
      <w:r w:rsidRPr="00751512">
        <w:rPr>
          <w:rStyle w:val="Hyperlink0"/>
        </w:rPr>
        <w:t xml:space="preserve">THA, at </w:t>
      </w:r>
      <w:r w:rsidR="006350F7">
        <w:rPr>
          <w:rStyle w:val="Hyperlink0"/>
        </w:rPr>
        <w:t xml:space="preserve">the </w:t>
      </w:r>
      <w:r w:rsidRPr="00751512">
        <w:rPr>
          <w:rStyle w:val="Hyperlink0"/>
        </w:rPr>
        <w:t>time of primary arthroplasty.</w:t>
      </w:r>
      <w:r w:rsidR="00D743F0">
        <w:rPr>
          <w:rStyle w:val="Hyperlink0"/>
        </w:rPr>
        <w:t xml:space="preserve"> </w:t>
      </w:r>
      <w:r w:rsidR="006350F7" w:rsidRPr="00D743F0">
        <w:rPr>
          <w:rStyle w:val="Hyperlink0"/>
        </w:rPr>
        <w:t xml:space="preserve">Abbreviations: SD - standard deviation, IQR - interquartile range, ASA - American Society of </w:t>
      </w:r>
      <w:proofErr w:type="spellStart"/>
      <w:r w:rsidR="006350F7" w:rsidRPr="00D743F0">
        <w:rPr>
          <w:rStyle w:val="Hyperlink0"/>
        </w:rPr>
        <w:t>Anesthesiologists</w:t>
      </w:r>
      <w:proofErr w:type="spellEnd"/>
      <w:r w:rsidR="006350F7" w:rsidRPr="00D743F0">
        <w:rPr>
          <w:rStyle w:val="Hyperlink0"/>
        </w:rPr>
        <w:t>, BMI - Body Mass Index (kg/m</w:t>
      </w:r>
      <w:r w:rsidR="006350F7" w:rsidRPr="00D743F0">
        <w:rPr>
          <w:rStyle w:val="Hyperlink0"/>
          <w:vertAlign w:val="superscript"/>
        </w:rPr>
        <w:t>2</w:t>
      </w:r>
      <w:r w:rsidR="006350F7" w:rsidRPr="00D743F0">
        <w:rPr>
          <w:rStyle w:val="Hyperlink0"/>
        </w:rPr>
        <w:t>)</w:t>
      </w:r>
      <w:r w:rsidR="00D743F0">
        <w:rPr>
          <w:rStyle w:val="Hyperlink0"/>
        </w:rPr>
        <w:t xml:space="preserve">. </w:t>
      </w:r>
      <w:r w:rsidR="002D056A">
        <w:rPr>
          <w:rStyle w:val="Hyperlink0"/>
        </w:rPr>
        <w:t>ASA</w:t>
      </w:r>
      <w:r w:rsidR="002D056A">
        <w:rPr>
          <w:rStyle w:val="Hyperlink0"/>
          <w:vertAlign w:val="superscript"/>
        </w:rPr>
        <w:t>1</w:t>
      </w:r>
      <w:r w:rsidR="002D056A">
        <w:rPr>
          <w:rStyle w:val="Hyperlink0"/>
        </w:rPr>
        <w:t xml:space="preserve"> and BMI</w:t>
      </w:r>
      <w:r w:rsidR="002D056A">
        <w:rPr>
          <w:rStyle w:val="Hyperlink0"/>
          <w:vertAlign w:val="superscript"/>
        </w:rPr>
        <w:t>2</w:t>
      </w:r>
      <w:r w:rsidR="002D056A">
        <w:rPr>
          <w:rStyle w:val="Hyperlink0"/>
        </w:rPr>
        <w:t xml:space="preserve"> figures exclude </w:t>
      </w:r>
      <w:r w:rsidR="002D056A" w:rsidRPr="002D056A">
        <w:rPr>
          <w:rStyle w:val="Hyperlink0"/>
        </w:rPr>
        <w:t>15,258</w:t>
      </w:r>
      <w:r w:rsidR="002D056A">
        <w:rPr>
          <w:rStyle w:val="Hyperlink0"/>
        </w:rPr>
        <w:t xml:space="preserve"> and </w:t>
      </w:r>
      <w:r w:rsidR="002D056A" w:rsidRPr="002D056A">
        <w:rPr>
          <w:rStyle w:val="Hyperlink0"/>
        </w:rPr>
        <w:t>17,817 procedures</w:t>
      </w:r>
      <w:r w:rsidR="002D056A">
        <w:rPr>
          <w:rStyle w:val="Hyperlink0"/>
        </w:rPr>
        <w:t>, respectively, for which data were unavailable.</w:t>
      </w:r>
    </w:p>
    <w:p w14:paraId="1B6790FB" w14:textId="6BF8B734" w:rsidR="004D2D43" w:rsidRDefault="00F16247" w:rsidP="002D056A">
      <w:pPr>
        <w:rPr>
          <w:rStyle w:val="Hyperlink0"/>
        </w:rPr>
      </w:pPr>
      <w:bookmarkStart w:id="3" w:name="_Hlk194999398"/>
      <w:bookmarkEnd w:id="2"/>
      <w:r>
        <w:rPr>
          <w:rStyle w:val="Hyperlink0"/>
        </w:rPr>
        <w:t>Table A.</w:t>
      </w:r>
      <w:r w:rsidR="000E62F3" w:rsidRPr="00751512">
        <w:rPr>
          <w:rStyle w:val="Hyperlink0"/>
        </w:rPr>
        <w:t>3: Yearly cumulative percent revision (with 95% confidence intervals) of primary total h</w:t>
      </w:r>
      <w:r w:rsidR="000E62F3" w:rsidRPr="004F1E8D">
        <w:rPr>
          <w:rStyle w:val="Hyperlink0"/>
        </w:rPr>
        <w:t xml:space="preserve">ip </w:t>
      </w:r>
      <w:r w:rsidR="004F1E8D" w:rsidRPr="004F1E8D">
        <w:rPr>
          <w:rStyle w:val="Hyperlink0"/>
        </w:rPr>
        <w:t>arthroplasty</w:t>
      </w:r>
      <w:r w:rsidR="000E62F3" w:rsidRPr="00751512">
        <w:rPr>
          <w:rStyle w:val="Hyperlink0"/>
        </w:rPr>
        <w:t xml:space="preserve"> for AHR, BHR and </w:t>
      </w:r>
      <w:r w:rsidR="006350F7">
        <w:rPr>
          <w:rStyle w:val="Hyperlink0"/>
        </w:rPr>
        <w:t>5</w:t>
      </w:r>
      <w:r w:rsidR="000E62F3" w:rsidRPr="00751512">
        <w:rPr>
          <w:rStyle w:val="Hyperlink0"/>
        </w:rPr>
        <w:t>THA.</w:t>
      </w:r>
    </w:p>
    <w:p w14:paraId="22EA490B" w14:textId="1B7C4487" w:rsidR="00504AF0" w:rsidRPr="004F1E8D" w:rsidRDefault="00504AF0" w:rsidP="0071447A">
      <w:pPr>
        <w:rPr>
          <w:rStyle w:val="Hyperlink0"/>
        </w:rPr>
      </w:pPr>
      <w:bookmarkStart w:id="4" w:name="_Ref63249684"/>
      <w:bookmarkStart w:id="5" w:name="_Hlk194999470"/>
      <w:bookmarkEnd w:id="3"/>
      <w:r>
        <w:rPr>
          <w:rStyle w:val="Hyperlink0"/>
        </w:rPr>
        <w:t>Table A.4</w:t>
      </w:r>
      <w:r w:rsidRPr="004F1E8D">
        <w:rPr>
          <w:rStyle w:val="Hyperlink0"/>
        </w:rPr>
        <w:t xml:space="preserve">: </w:t>
      </w:r>
      <w:r w:rsidRPr="00751512">
        <w:rPr>
          <w:rStyle w:val="Hyperlink0"/>
        </w:rPr>
        <w:t>Age-stratified yearly cumulative percent revision</w:t>
      </w:r>
      <w:r w:rsidRPr="00751512">
        <w:t xml:space="preserve"> (with 95% confidence intervals)</w:t>
      </w:r>
      <w:r w:rsidRPr="00751512">
        <w:rPr>
          <w:rStyle w:val="Hyperlink0"/>
        </w:rPr>
        <w:t xml:space="preserve"> of primary total hip </w:t>
      </w:r>
      <w:r w:rsidRPr="004F1E8D">
        <w:rPr>
          <w:rStyle w:val="Hyperlink0"/>
        </w:rPr>
        <w:t>arthroplasty</w:t>
      </w:r>
      <w:r w:rsidRPr="00751512">
        <w:rPr>
          <w:rStyle w:val="Hyperlink0"/>
        </w:rPr>
        <w:t xml:space="preserve"> for AHR, BHR and </w:t>
      </w:r>
      <w:r w:rsidR="006350F7">
        <w:rPr>
          <w:rStyle w:val="Hyperlink0"/>
        </w:rPr>
        <w:t>5</w:t>
      </w:r>
      <w:r w:rsidRPr="00751512">
        <w:rPr>
          <w:rStyle w:val="Hyperlink0"/>
        </w:rPr>
        <w:t xml:space="preserve">THA. </w:t>
      </w:r>
    </w:p>
    <w:p w14:paraId="3A31189D" w14:textId="79EB75AA" w:rsidR="004D2D43" w:rsidRPr="0071447A" w:rsidRDefault="00F16247" w:rsidP="002F0791">
      <w:pPr>
        <w:rPr>
          <w:rStyle w:val="Hyperlink0"/>
          <w:rFonts w:ascii="Georgia" w:hAnsi="Georgia" w:cs="Arial Unicode MS"/>
          <w:lang w:val="en-US"/>
        </w:rPr>
      </w:pPr>
      <w:bookmarkStart w:id="6" w:name="_Hlk194999565"/>
      <w:bookmarkEnd w:id="4"/>
      <w:bookmarkEnd w:id="5"/>
      <w:r>
        <w:rPr>
          <w:rStyle w:val="Hyperlink0"/>
        </w:rPr>
        <w:t>Table A.</w:t>
      </w:r>
      <w:r w:rsidR="00504AF0">
        <w:rPr>
          <w:rStyle w:val="Hyperlink0"/>
        </w:rPr>
        <w:t>5</w:t>
      </w:r>
      <w:r w:rsidR="000E62F3" w:rsidRPr="00751512">
        <w:rPr>
          <w:rStyle w:val="Hyperlink0"/>
        </w:rPr>
        <w:t>: Yearly cumulative percent revision</w:t>
      </w:r>
      <w:r w:rsidR="000E62F3" w:rsidRPr="00751512">
        <w:t xml:space="preserve"> (with 95% confidence intervals)</w:t>
      </w:r>
      <w:r w:rsidR="000E62F3" w:rsidRPr="00751512">
        <w:rPr>
          <w:rStyle w:val="Hyperlink0"/>
        </w:rPr>
        <w:t xml:space="preserve"> of primary total hip </w:t>
      </w:r>
      <w:r w:rsidR="004F1E8D" w:rsidRPr="004F1E8D">
        <w:rPr>
          <w:rStyle w:val="Hyperlink0"/>
        </w:rPr>
        <w:t>arthroplasty</w:t>
      </w:r>
      <w:r w:rsidR="000E62F3" w:rsidRPr="00751512">
        <w:rPr>
          <w:rStyle w:val="Hyperlink0"/>
        </w:rPr>
        <w:t xml:space="preserve"> for </w:t>
      </w:r>
      <w:r w:rsidR="00741408">
        <w:rPr>
          <w:rStyle w:val="Hyperlink0"/>
        </w:rPr>
        <w:t>men</w:t>
      </w:r>
      <w:r w:rsidR="000E62F3" w:rsidRPr="00751512">
        <w:rPr>
          <w:rStyle w:val="Hyperlink0"/>
        </w:rPr>
        <w:t xml:space="preserve"> aged &lt;65 years, comparing AHR, BHR and </w:t>
      </w:r>
      <w:r w:rsidR="006350F7">
        <w:rPr>
          <w:rStyle w:val="Hyperlink0"/>
        </w:rPr>
        <w:t>5</w:t>
      </w:r>
      <w:r w:rsidR="000E62F3" w:rsidRPr="00751512">
        <w:rPr>
          <w:rStyle w:val="Hyperlink0"/>
        </w:rPr>
        <w:t>THA.</w:t>
      </w:r>
    </w:p>
    <w:p w14:paraId="6277BA3D" w14:textId="5DA1EC52" w:rsidR="00574D68" w:rsidRDefault="00F16247" w:rsidP="002F0791">
      <w:bookmarkStart w:id="7" w:name="IDX156"/>
      <w:bookmarkStart w:id="8" w:name="_Hlk194999599"/>
      <w:bookmarkEnd w:id="6"/>
      <w:bookmarkEnd w:id="7"/>
      <w:r w:rsidRPr="00490B13">
        <w:t>Table A.</w:t>
      </w:r>
      <w:r w:rsidR="00B40FAF" w:rsidRPr="00490B13">
        <w:t>6</w:t>
      </w:r>
      <w:r w:rsidR="000E62F3" w:rsidRPr="00751512">
        <w:t xml:space="preserve">: Revision diagnosis of primary total hip </w:t>
      </w:r>
      <w:r w:rsidR="004F1E8D" w:rsidRPr="00490B13">
        <w:t>arthroplasty</w:t>
      </w:r>
      <w:r w:rsidR="000E62F3" w:rsidRPr="00751512">
        <w:t xml:space="preserve">, comparing AHR, BHR and </w:t>
      </w:r>
      <w:r w:rsidR="006350F7">
        <w:t>5</w:t>
      </w:r>
      <w:r w:rsidR="000E62F3" w:rsidRPr="00751512">
        <w:t>THA.</w:t>
      </w:r>
      <w:r w:rsidR="00574D68">
        <w:t xml:space="preserve"> </w:t>
      </w:r>
      <w:r w:rsidR="00574D68" w:rsidRPr="00574D68">
        <w:t>This table is restricted to revisions within 18.5 years for all groups</w:t>
      </w:r>
      <w:r w:rsidR="00574D68">
        <w:t>,</w:t>
      </w:r>
      <w:r w:rsidR="00574D68" w:rsidRPr="00574D68">
        <w:t xml:space="preserve"> to allow a time-matched comparison of revisions.</w:t>
      </w:r>
    </w:p>
    <w:p w14:paraId="322436C5" w14:textId="7FF2E52A" w:rsidR="00156ED7" w:rsidRDefault="00156ED7" w:rsidP="00156ED7">
      <w:pPr>
        <w:pStyle w:val="Heading2"/>
      </w:pPr>
      <w:bookmarkStart w:id="9" w:name="IDX49"/>
      <w:bookmarkEnd w:id="8"/>
      <w:bookmarkEnd w:id="9"/>
      <w:r w:rsidRPr="00156ED7">
        <w:lastRenderedPageBreak/>
        <w:t>Figure Captions</w:t>
      </w:r>
      <w:bookmarkStart w:id="10" w:name="_Hlk194999734"/>
    </w:p>
    <w:p w14:paraId="0D40AE74" w14:textId="218CD06A" w:rsidR="00046799" w:rsidRPr="004F1E8D" w:rsidRDefault="00046799" w:rsidP="002F0791">
      <w:pPr>
        <w:rPr>
          <w:rStyle w:val="Hyperlink0"/>
        </w:rPr>
      </w:pPr>
      <w:r>
        <w:rPr>
          <w:rStyle w:val="Hyperlink0"/>
        </w:rPr>
        <w:t>Figure A.1</w:t>
      </w:r>
      <w:r w:rsidRPr="00751512">
        <w:rPr>
          <w:rStyle w:val="Hyperlink0"/>
        </w:rPr>
        <w:t>: Cumulative percent revision of primary total h</w:t>
      </w:r>
      <w:r w:rsidRPr="004F1E8D">
        <w:rPr>
          <w:rStyle w:val="Hyperlink0"/>
        </w:rPr>
        <w:t xml:space="preserve">ip </w:t>
      </w:r>
      <w:r w:rsidRPr="00751512">
        <w:rPr>
          <w:rStyle w:val="Hyperlink0"/>
        </w:rPr>
        <w:t>r</w:t>
      </w:r>
      <w:r w:rsidRPr="004F1E8D">
        <w:rPr>
          <w:rStyle w:val="Hyperlink0"/>
        </w:rPr>
        <w:t>e</w:t>
      </w:r>
      <w:r w:rsidRPr="00751512">
        <w:rPr>
          <w:rStyle w:val="Hyperlink0"/>
        </w:rPr>
        <w:t>surfacing</w:t>
      </w:r>
      <w:r w:rsidRPr="004F1E8D">
        <w:rPr>
          <w:rStyle w:val="Hyperlink0"/>
        </w:rPr>
        <w:t xml:space="preserve"> </w:t>
      </w:r>
      <w:r w:rsidRPr="00751512">
        <w:rPr>
          <w:rStyle w:val="Hyperlink0"/>
        </w:rPr>
        <w:t>for AHR, stratified by patient age</w:t>
      </w:r>
      <w:r w:rsidRPr="004F1E8D">
        <w:rPr>
          <w:rStyle w:val="Hyperlink0"/>
        </w:rPr>
        <w:t>.</w:t>
      </w:r>
    </w:p>
    <w:p w14:paraId="6BC9E01E" w14:textId="377C11D0" w:rsidR="004D2D43" w:rsidRPr="00156ED7" w:rsidRDefault="000E62F3" w:rsidP="002F0791">
      <w:pPr>
        <w:rPr>
          <w:rStyle w:val="Hyperlink0"/>
        </w:rPr>
      </w:pPr>
      <w:bookmarkStart w:id="11" w:name="IDX104"/>
      <w:bookmarkStart w:id="12" w:name="IDX109"/>
      <w:bookmarkStart w:id="13" w:name="IDX110"/>
      <w:bookmarkStart w:id="14" w:name="IDX166"/>
      <w:bookmarkStart w:id="15" w:name="_Hlk195000639"/>
      <w:bookmarkEnd w:id="10"/>
      <w:bookmarkEnd w:id="11"/>
      <w:bookmarkEnd w:id="12"/>
      <w:bookmarkEnd w:id="13"/>
      <w:bookmarkEnd w:id="14"/>
      <w:r w:rsidRPr="00156ED7">
        <w:rPr>
          <w:rStyle w:val="Hyperlink0"/>
        </w:rPr>
        <w:t xml:space="preserve">Figure </w:t>
      </w:r>
      <w:r w:rsidR="001E7013" w:rsidRPr="00156ED7">
        <w:rPr>
          <w:rStyle w:val="Hyperlink0"/>
        </w:rPr>
        <w:t>A.</w:t>
      </w:r>
      <w:r w:rsidR="00490B13" w:rsidRPr="00156ED7">
        <w:rPr>
          <w:rStyle w:val="Hyperlink0"/>
        </w:rPr>
        <w:t>2</w:t>
      </w:r>
      <w:r w:rsidRPr="00156ED7">
        <w:rPr>
          <w:rStyle w:val="Hyperlink0"/>
        </w:rPr>
        <w:t xml:space="preserve">: Cumulative percent revision for (a) fracture, (b) metal-related pathology and (c) loosening, comparing primary AHR, BHR and </w:t>
      </w:r>
      <w:r w:rsidR="00F113DA" w:rsidRPr="00156ED7">
        <w:rPr>
          <w:rStyle w:val="Hyperlink0"/>
        </w:rPr>
        <w:t>5</w:t>
      </w:r>
      <w:r w:rsidRPr="00156ED7">
        <w:rPr>
          <w:rStyle w:val="Hyperlink0"/>
        </w:rPr>
        <w:t>THA.</w:t>
      </w:r>
    </w:p>
    <w:p w14:paraId="48413E2F" w14:textId="21E02884" w:rsidR="001720F8" w:rsidRDefault="00F16247" w:rsidP="002F0791">
      <w:pPr>
        <w:rPr>
          <w:rStyle w:val="Hyperlink0"/>
        </w:rPr>
      </w:pPr>
      <w:bookmarkStart w:id="16" w:name="_Hlk195002066"/>
      <w:bookmarkEnd w:id="15"/>
      <w:r w:rsidRPr="00156ED7">
        <w:rPr>
          <w:rStyle w:val="Hyperlink0"/>
        </w:rPr>
        <w:t>Figure A.</w:t>
      </w:r>
      <w:r w:rsidR="000E62F3" w:rsidRPr="00156ED7">
        <w:rPr>
          <w:rStyle w:val="Hyperlink0"/>
        </w:rPr>
        <w:t xml:space="preserve">3: Age-stratified cumulative incidence of revision diagnoses, comparing primary AHR, BHR and </w:t>
      </w:r>
      <w:r w:rsidR="00B849D8" w:rsidRPr="00156ED7">
        <w:rPr>
          <w:rStyle w:val="Hyperlink0"/>
        </w:rPr>
        <w:t>5</w:t>
      </w:r>
      <w:r w:rsidR="000E62F3" w:rsidRPr="00156ED7">
        <w:rPr>
          <w:rStyle w:val="Hyperlink0"/>
        </w:rPr>
        <w:t>THA. (a–c) ages &lt;55, (d–f) ages 55</w:t>
      </w:r>
      <w:r w:rsidR="00574D68">
        <w:rPr>
          <w:rStyle w:val="Hyperlink0"/>
        </w:rPr>
        <w:t xml:space="preserve"> to </w:t>
      </w:r>
      <w:r w:rsidR="000E62F3" w:rsidRPr="00156ED7">
        <w:rPr>
          <w:rStyle w:val="Hyperlink0"/>
        </w:rPr>
        <w:t>64, (g–</w:t>
      </w:r>
      <w:proofErr w:type="spellStart"/>
      <w:r w:rsidR="000E62F3" w:rsidRPr="00156ED7">
        <w:rPr>
          <w:rStyle w:val="Hyperlink0"/>
        </w:rPr>
        <w:t>i</w:t>
      </w:r>
      <w:proofErr w:type="spellEnd"/>
      <w:r w:rsidR="000E62F3" w:rsidRPr="00156ED7">
        <w:rPr>
          <w:rStyle w:val="Hyperlink0"/>
        </w:rPr>
        <w:t>) ages 65</w:t>
      </w:r>
      <w:r w:rsidR="00574D68">
        <w:rPr>
          <w:rStyle w:val="Hyperlink0"/>
        </w:rPr>
        <w:t xml:space="preserve"> to </w:t>
      </w:r>
      <w:r w:rsidR="000E62F3" w:rsidRPr="00156ED7">
        <w:rPr>
          <w:rStyle w:val="Hyperlink0"/>
        </w:rPr>
        <w:t xml:space="preserve">74; (a, d, g) AHR, (b, e, h) BHR, (c, f, </w:t>
      </w:r>
      <w:proofErr w:type="spellStart"/>
      <w:r w:rsidR="000E62F3" w:rsidRPr="00156ED7">
        <w:rPr>
          <w:rStyle w:val="Hyperlink0"/>
        </w:rPr>
        <w:t>i</w:t>
      </w:r>
      <w:proofErr w:type="spellEnd"/>
      <w:r w:rsidR="000E62F3" w:rsidRPr="00156ED7">
        <w:rPr>
          <w:rStyle w:val="Hyperlink0"/>
        </w:rPr>
        <w:t xml:space="preserve">) </w:t>
      </w:r>
      <w:r w:rsidR="00B849D8" w:rsidRPr="00156ED7">
        <w:rPr>
          <w:rStyle w:val="Hyperlink0"/>
        </w:rPr>
        <w:t>5</w:t>
      </w:r>
      <w:r w:rsidR="000E62F3" w:rsidRPr="00156ED7">
        <w:rPr>
          <w:rStyle w:val="Hyperlink0"/>
        </w:rPr>
        <w:t>THA.</w:t>
      </w:r>
    </w:p>
    <w:p w14:paraId="3621BD84" w14:textId="7A5ABD6E" w:rsidR="00D4179D" w:rsidRPr="004F1E8D" w:rsidRDefault="00D4179D" w:rsidP="00E71737">
      <w:pPr>
        <w:adjustRightInd w:val="0"/>
      </w:pPr>
      <w:bookmarkStart w:id="17" w:name="IDX43"/>
      <w:bookmarkEnd w:id="16"/>
      <w:bookmarkEnd w:id="17"/>
    </w:p>
    <w:sectPr w:rsidR="00D4179D" w:rsidRPr="004F1E8D" w:rsidSect="00751512">
      <w:headerReference w:type="default" r:id="rId8"/>
      <w:footerReference w:type="default" r:id="rId9"/>
      <w:pgSz w:w="11900" w:h="16840"/>
      <w:pgMar w:top="1440" w:right="1440" w:bottom="1440" w:left="1440" w:header="709" w:footer="709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D9B9D2" w14:textId="77777777" w:rsidR="00BF051A" w:rsidRDefault="00BF051A" w:rsidP="00445D65">
      <w:r>
        <w:separator/>
      </w:r>
    </w:p>
    <w:p w14:paraId="4FBA6F13" w14:textId="77777777" w:rsidR="00BF051A" w:rsidRDefault="00BF051A" w:rsidP="00445D65"/>
  </w:endnote>
  <w:endnote w:type="continuationSeparator" w:id="0">
    <w:p w14:paraId="55603BE1" w14:textId="77777777" w:rsidR="00BF051A" w:rsidRDefault="00BF051A" w:rsidP="00445D65">
      <w:r>
        <w:continuationSeparator/>
      </w:r>
    </w:p>
    <w:p w14:paraId="67E61628" w14:textId="77777777" w:rsidR="00BF051A" w:rsidRDefault="00BF051A" w:rsidP="00445D6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046EEC" w14:textId="03867719" w:rsidR="004D2D43" w:rsidRDefault="000E62F3">
    <w:pPr>
      <w:pStyle w:val="Footer"/>
      <w:jc w:val="right"/>
    </w:pPr>
    <w:r>
      <w:rPr>
        <w:rStyle w:val="None"/>
      </w:rPr>
      <w:fldChar w:fldCharType="begin"/>
    </w:r>
    <w:r>
      <w:rPr>
        <w:rStyle w:val="None"/>
      </w:rPr>
      <w:instrText xml:space="preserve"> PAGE </w:instrText>
    </w:r>
    <w:r>
      <w:rPr>
        <w:rStyle w:val="None"/>
      </w:rPr>
      <w:fldChar w:fldCharType="separate"/>
    </w:r>
    <w:r w:rsidR="00D708A4">
      <w:rPr>
        <w:rStyle w:val="None"/>
        <w:noProof/>
      </w:rPr>
      <w:t>24</w:t>
    </w:r>
    <w:r>
      <w:rPr>
        <w:rStyle w:val="None"/>
      </w:rPr>
      <w:fldChar w:fldCharType="end"/>
    </w:r>
  </w:p>
  <w:p w14:paraId="5F661B57" w14:textId="1A05BFE0" w:rsidR="008E1825" w:rsidRDefault="00B849D8" w:rsidP="00B849D8">
    <w:r>
      <w:tab/>
    </w:r>
  </w:p>
  <w:p w14:paraId="0AB5109E" w14:textId="77777777" w:rsidR="008E1825" w:rsidRDefault="008E182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86BC1A" w14:textId="77777777" w:rsidR="00BF051A" w:rsidRDefault="00BF051A" w:rsidP="00445D65">
      <w:r>
        <w:separator/>
      </w:r>
    </w:p>
    <w:p w14:paraId="58EB28BB" w14:textId="77777777" w:rsidR="00BF051A" w:rsidRDefault="00BF051A" w:rsidP="00445D65"/>
  </w:footnote>
  <w:footnote w:type="continuationSeparator" w:id="0">
    <w:p w14:paraId="5044DD38" w14:textId="77777777" w:rsidR="00BF051A" w:rsidRDefault="00BF051A" w:rsidP="00445D65">
      <w:r>
        <w:continuationSeparator/>
      </w:r>
    </w:p>
    <w:p w14:paraId="7CE79BB6" w14:textId="77777777" w:rsidR="00BF051A" w:rsidRDefault="00BF051A" w:rsidP="00445D6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02B811" w14:textId="77777777" w:rsidR="008E1825" w:rsidRDefault="008E1825" w:rsidP="00B849D8"/>
  <w:p w14:paraId="024A96A3" w14:textId="77777777" w:rsidR="008E1825" w:rsidRDefault="008E182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6D71D4"/>
    <w:multiLevelType w:val="multilevel"/>
    <w:tmpl w:val="E7D6978A"/>
    <w:lvl w:ilvl="0">
      <w:start w:val="1"/>
      <w:numFmt w:val="upperLetter"/>
      <w:lvlText w:val="Appendix %1"/>
      <w:lvlJc w:val="left"/>
      <w:pPr>
        <w:ind w:left="360" w:hanging="360"/>
      </w:pPr>
      <w:rPr>
        <w:rFonts w:ascii="Calibri" w:hAnsi="Calibri" w:hint="default"/>
        <w:b/>
        <w:i w:val="0"/>
        <w:caps w:val="0"/>
        <w:strike w:val="0"/>
        <w:dstrike w:val="0"/>
        <w:vanish w:val="0"/>
        <w:spacing w:val="0"/>
        <w:w w:val="100"/>
        <w:kern w:val="0"/>
        <w:position w:val="0"/>
        <w:sz w:val="24"/>
        <w:u w:val="none"/>
        <w:vertAlign w:val="baseline"/>
        <w14:cntxtAlts w14:val="0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ascii="Calibri" w:hAnsi="Calibri" w:hint="default"/>
        <w:b w:val="0"/>
        <w:i/>
        <w:caps w:val="0"/>
        <w:strike w:val="0"/>
        <w:dstrike w:val="0"/>
        <w:vanish w:val="0"/>
        <w:sz w:val="24"/>
        <w:vertAlign w:val="baseline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72DE0E30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927494791">
    <w:abstractNumId w:val="1"/>
  </w:num>
  <w:num w:numId="2" w16cid:durableId="20539219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displayBackgroundShape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2D43"/>
    <w:rsid w:val="00030422"/>
    <w:rsid w:val="00037313"/>
    <w:rsid w:val="00037CA2"/>
    <w:rsid w:val="00046799"/>
    <w:rsid w:val="000552B7"/>
    <w:rsid w:val="00057271"/>
    <w:rsid w:val="00092AC9"/>
    <w:rsid w:val="000C2ED3"/>
    <w:rsid w:val="000E62F3"/>
    <w:rsid w:val="001114B9"/>
    <w:rsid w:val="001350E4"/>
    <w:rsid w:val="00156ED7"/>
    <w:rsid w:val="001720F8"/>
    <w:rsid w:val="00187346"/>
    <w:rsid w:val="00187A26"/>
    <w:rsid w:val="0019538B"/>
    <w:rsid w:val="001D124E"/>
    <w:rsid w:val="001E7013"/>
    <w:rsid w:val="00226973"/>
    <w:rsid w:val="00234026"/>
    <w:rsid w:val="002505A2"/>
    <w:rsid w:val="00264068"/>
    <w:rsid w:val="00283A1A"/>
    <w:rsid w:val="002C2B31"/>
    <w:rsid w:val="002C7AC3"/>
    <w:rsid w:val="002D056A"/>
    <w:rsid w:val="002D3043"/>
    <w:rsid w:val="002D6453"/>
    <w:rsid w:val="002F0791"/>
    <w:rsid w:val="00310EAF"/>
    <w:rsid w:val="00315AF5"/>
    <w:rsid w:val="00332C77"/>
    <w:rsid w:val="0034320C"/>
    <w:rsid w:val="003B44DB"/>
    <w:rsid w:val="003D0828"/>
    <w:rsid w:val="003D311A"/>
    <w:rsid w:val="003E39C3"/>
    <w:rsid w:val="00413E8E"/>
    <w:rsid w:val="00424259"/>
    <w:rsid w:val="0044440F"/>
    <w:rsid w:val="00445D65"/>
    <w:rsid w:val="004859C6"/>
    <w:rsid w:val="00490B13"/>
    <w:rsid w:val="00497A9D"/>
    <w:rsid w:val="004C3C5B"/>
    <w:rsid w:val="004C7382"/>
    <w:rsid w:val="004C78D2"/>
    <w:rsid w:val="004D2D43"/>
    <w:rsid w:val="004E0ECE"/>
    <w:rsid w:val="004E296C"/>
    <w:rsid w:val="004E6833"/>
    <w:rsid w:val="004F1E8D"/>
    <w:rsid w:val="00504AF0"/>
    <w:rsid w:val="00551873"/>
    <w:rsid w:val="00574D68"/>
    <w:rsid w:val="00580B3C"/>
    <w:rsid w:val="005850CE"/>
    <w:rsid w:val="005A27FF"/>
    <w:rsid w:val="005A2C3F"/>
    <w:rsid w:val="005A5DBF"/>
    <w:rsid w:val="005A62D2"/>
    <w:rsid w:val="005B7044"/>
    <w:rsid w:val="005E7C0F"/>
    <w:rsid w:val="005F186C"/>
    <w:rsid w:val="00603AF4"/>
    <w:rsid w:val="00631BD3"/>
    <w:rsid w:val="006350F7"/>
    <w:rsid w:val="006709A0"/>
    <w:rsid w:val="00677F46"/>
    <w:rsid w:val="00681628"/>
    <w:rsid w:val="006A01B1"/>
    <w:rsid w:val="006B1519"/>
    <w:rsid w:val="006D1D19"/>
    <w:rsid w:val="006F3556"/>
    <w:rsid w:val="0071447A"/>
    <w:rsid w:val="00741408"/>
    <w:rsid w:val="00751512"/>
    <w:rsid w:val="0079303C"/>
    <w:rsid w:val="007A1212"/>
    <w:rsid w:val="007A1CC9"/>
    <w:rsid w:val="007A39FA"/>
    <w:rsid w:val="007B61BE"/>
    <w:rsid w:val="007E054B"/>
    <w:rsid w:val="008067D4"/>
    <w:rsid w:val="008200F7"/>
    <w:rsid w:val="00832B14"/>
    <w:rsid w:val="00861E1C"/>
    <w:rsid w:val="00896D1C"/>
    <w:rsid w:val="008B6154"/>
    <w:rsid w:val="008E1825"/>
    <w:rsid w:val="009021D8"/>
    <w:rsid w:val="00922236"/>
    <w:rsid w:val="00940544"/>
    <w:rsid w:val="00977D5A"/>
    <w:rsid w:val="009C13C0"/>
    <w:rsid w:val="009D16BB"/>
    <w:rsid w:val="009E3376"/>
    <w:rsid w:val="00A04802"/>
    <w:rsid w:val="00A07DDE"/>
    <w:rsid w:val="00A22CE0"/>
    <w:rsid w:val="00A337A0"/>
    <w:rsid w:val="00A36C6A"/>
    <w:rsid w:val="00A46EAE"/>
    <w:rsid w:val="00A5360A"/>
    <w:rsid w:val="00A60BCE"/>
    <w:rsid w:val="00A616D4"/>
    <w:rsid w:val="00A70F18"/>
    <w:rsid w:val="00AB3E34"/>
    <w:rsid w:val="00AC4E91"/>
    <w:rsid w:val="00B14F61"/>
    <w:rsid w:val="00B16C13"/>
    <w:rsid w:val="00B16DBA"/>
    <w:rsid w:val="00B23E64"/>
    <w:rsid w:val="00B34548"/>
    <w:rsid w:val="00B40FAF"/>
    <w:rsid w:val="00B41AFB"/>
    <w:rsid w:val="00B54BB0"/>
    <w:rsid w:val="00B54E60"/>
    <w:rsid w:val="00B57B97"/>
    <w:rsid w:val="00B849D8"/>
    <w:rsid w:val="00B95AE8"/>
    <w:rsid w:val="00BA36F5"/>
    <w:rsid w:val="00BA4024"/>
    <w:rsid w:val="00BB659F"/>
    <w:rsid w:val="00BE642F"/>
    <w:rsid w:val="00BF051A"/>
    <w:rsid w:val="00BF6D9B"/>
    <w:rsid w:val="00C00ABA"/>
    <w:rsid w:val="00C51DA9"/>
    <w:rsid w:val="00C529BE"/>
    <w:rsid w:val="00C54646"/>
    <w:rsid w:val="00C80FA5"/>
    <w:rsid w:val="00C975F6"/>
    <w:rsid w:val="00CB2886"/>
    <w:rsid w:val="00CC5BF6"/>
    <w:rsid w:val="00CC7117"/>
    <w:rsid w:val="00CE1F8A"/>
    <w:rsid w:val="00CE620B"/>
    <w:rsid w:val="00D06A5A"/>
    <w:rsid w:val="00D4179D"/>
    <w:rsid w:val="00D4377C"/>
    <w:rsid w:val="00D708A4"/>
    <w:rsid w:val="00D743F0"/>
    <w:rsid w:val="00D83C12"/>
    <w:rsid w:val="00D93B42"/>
    <w:rsid w:val="00DA2429"/>
    <w:rsid w:val="00DE1960"/>
    <w:rsid w:val="00E26A64"/>
    <w:rsid w:val="00E31C64"/>
    <w:rsid w:val="00E71737"/>
    <w:rsid w:val="00E8298A"/>
    <w:rsid w:val="00EC1908"/>
    <w:rsid w:val="00EC6B84"/>
    <w:rsid w:val="00EE480C"/>
    <w:rsid w:val="00EF51B2"/>
    <w:rsid w:val="00F113DA"/>
    <w:rsid w:val="00F16247"/>
    <w:rsid w:val="00F17306"/>
    <w:rsid w:val="00F231F2"/>
    <w:rsid w:val="00F43BAF"/>
    <w:rsid w:val="00FB1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C0245F"/>
  <w15:docId w15:val="{5C4CAC80-8DDB-4737-B52D-CE3C1FAEE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AU" w:eastAsia="en-AU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D65"/>
    <w:pPr>
      <w:spacing w:after="240" w:line="360" w:lineRule="auto"/>
    </w:pPr>
    <w:rPr>
      <w:rFonts w:ascii="Calibri" w:hAnsi="Calibri" w:cs="Calibri"/>
      <w:color w:val="000000"/>
      <w:sz w:val="24"/>
      <w:szCs w:val="24"/>
      <w:u w:color="000000"/>
    </w:rPr>
  </w:style>
  <w:style w:type="paragraph" w:styleId="Heading1">
    <w:name w:val="heading 1"/>
    <w:basedOn w:val="Heading"/>
    <w:next w:val="Normal"/>
    <w:link w:val="Heading1Char"/>
    <w:uiPriority w:val="9"/>
    <w:qFormat/>
    <w:rsid w:val="00445D65"/>
    <w:rPr>
      <w:rFonts w:ascii="Calibri" w:hAnsi="Calibri" w:cs="Calibri"/>
      <w:lang w:val="en-AU"/>
    </w:rPr>
  </w:style>
  <w:style w:type="paragraph" w:styleId="Heading2">
    <w:name w:val="heading 2"/>
    <w:next w:val="BodyA"/>
    <w:uiPriority w:val="9"/>
    <w:unhideWhenUsed/>
    <w:qFormat/>
    <w:rsid w:val="00445D65"/>
    <w:pPr>
      <w:keepNext/>
      <w:keepLines/>
      <w:spacing w:before="240" w:after="240" w:line="360" w:lineRule="auto"/>
      <w:outlineLvl w:val="1"/>
    </w:pPr>
    <w:rPr>
      <w:rFonts w:ascii="Calibri" w:hAnsi="Calibri" w:cs="Calibri"/>
      <w:i/>
      <w:iCs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pPr>
      <w:tabs>
        <w:tab w:val="center" w:pos="4513"/>
        <w:tab w:val="right" w:pos="9026"/>
      </w:tabs>
      <w:spacing w:after="240" w:line="360" w:lineRule="auto"/>
    </w:pPr>
    <w:rPr>
      <w:rFonts w:ascii="Cambria" w:hAnsi="Cambria" w:cs="Arial Unicode MS"/>
      <w:color w:val="000000"/>
      <w:sz w:val="18"/>
      <w:szCs w:val="18"/>
      <w:u w:color="000000"/>
      <w:lang w:val="en-US"/>
    </w:rPr>
  </w:style>
  <w:style w:type="paragraph" w:styleId="Title">
    <w:name w:val="Title"/>
    <w:next w:val="BodyA"/>
    <w:uiPriority w:val="10"/>
    <w:qFormat/>
    <w:pPr>
      <w:spacing w:after="240" w:line="360" w:lineRule="auto"/>
    </w:pPr>
    <w:rPr>
      <w:rFonts w:ascii="Georgia" w:hAnsi="Georgia" w:cs="Arial Unicode MS"/>
      <w:b/>
      <w:bCs/>
      <w:color w:val="000000"/>
      <w:spacing w:val="-10"/>
      <w:kern w:val="2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pPr>
      <w:spacing w:after="240" w:line="360" w:lineRule="auto"/>
    </w:pPr>
    <w:rPr>
      <w:rFonts w:ascii="Georgia" w:hAnsi="Georgia" w:cs="Arial Unicode MS"/>
      <w:color w:val="000000"/>
      <w:sz w:val="24"/>
      <w:szCs w:val="24"/>
      <w:u w:color="000000"/>
      <w:lang w:val="en-US"/>
    </w:rPr>
  </w:style>
  <w:style w:type="paragraph" w:customStyle="1" w:styleId="Heading">
    <w:name w:val="Heading"/>
    <w:next w:val="BodyA"/>
    <w:pPr>
      <w:keepNext/>
      <w:keepLines/>
      <w:spacing w:before="240" w:after="240" w:line="360" w:lineRule="auto"/>
      <w:outlineLvl w:val="0"/>
    </w:pPr>
    <w:rPr>
      <w:rFonts w:ascii="Georgia" w:hAnsi="Georgia" w:cs="Arial Unicode MS"/>
      <w:b/>
      <w:bCs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</w:style>
  <w:style w:type="character" w:customStyle="1" w:styleId="Hyperlink0">
    <w:name w:val="Hyperlink.0"/>
    <w:basedOn w:val="None"/>
  </w:style>
  <w:style w:type="paragraph" w:customStyle="1" w:styleId="Bibliography1">
    <w:name w:val="Bibliography 1"/>
    <w:pPr>
      <w:tabs>
        <w:tab w:val="left" w:pos="384"/>
      </w:tabs>
      <w:spacing w:after="240" w:line="240" w:lineRule="atLeast"/>
      <w:ind w:left="384" w:hanging="384"/>
    </w:pPr>
    <w:rPr>
      <w:rFonts w:ascii="Georgia" w:hAnsi="Georgia" w:cs="Arial Unicode MS"/>
      <w:color w:val="000000"/>
      <w:sz w:val="24"/>
      <w:szCs w:val="24"/>
      <w:u w:color="000000"/>
      <w:lang w:val="en-US"/>
    </w:rPr>
  </w:style>
  <w:style w:type="paragraph" w:styleId="Bibliography">
    <w:name w:val="Bibliography"/>
    <w:next w:val="BodyA"/>
    <w:pPr>
      <w:tabs>
        <w:tab w:val="left" w:pos="260"/>
        <w:tab w:val="left" w:pos="380"/>
        <w:tab w:val="left" w:pos="500"/>
      </w:tabs>
      <w:spacing w:line="360" w:lineRule="auto"/>
      <w:ind w:left="504" w:hanging="504"/>
    </w:pPr>
    <w:rPr>
      <w:rFonts w:ascii="Cambria" w:eastAsia="Cambria" w:hAnsi="Cambria" w:cs="Cambria"/>
      <w:color w:val="000000"/>
      <w:sz w:val="24"/>
      <w:szCs w:val="24"/>
      <w:u w:color="000000"/>
      <w:lang w:val="en-US"/>
    </w:rPr>
  </w:style>
  <w:style w:type="paragraph" w:styleId="Caption">
    <w:name w:val="caption"/>
    <w:next w:val="BodyA"/>
    <w:pPr>
      <w:spacing w:after="240" w:line="360" w:lineRule="auto"/>
    </w:pPr>
    <w:rPr>
      <w:rFonts w:ascii="Georgia" w:eastAsia="Georgia" w:hAnsi="Georgia" w:cs="Georgia"/>
      <w:i/>
      <w:iCs/>
      <w:color w:val="000000"/>
      <w:sz w:val="24"/>
      <w:szCs w:val="24"/>
      <w:u w:color="000000"/>
      <w:lang w:val="en-US"/>
    </w:rPr>
  </w:style>
  <w:style w:type="paragraph" w:customStyle="1" w:styleId="Body">
    <w:name w:val="Body"/>
    <w:rPr>
      <w:rFonts w:ascii="Georgia" w:eastAsia="Georgia" w:hAnsi="Georgia" w:cs="Georgia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B">
    <w:name w:val="Body B"/>
    <w:rPr>
      <w:rFonts w:cs="Arial Unicode MS"/>
      <w:color w:val="000000"/>
      <w:sz w:val="24"/>
      <w:szCs w:val="24"/>
      <w:u w:color="00000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D708A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6A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6A5A"/>
    <w:rPr>
      <w:b/>
      <w:bCs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445D65"/>
    <w:rPr>
      <w:rFonts w:ascii="Calibri" w:hAnsi="Calibri" w:cs="Calibri"/>
      <w:b/>
      <w:bCs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character" w:styleId="LineNumber">
    <w:name w:val="line number"/>
    <w:basedOn w:val="DefaultParagraphFont"/>
    <w:uiPriority w:val="99"/>
    <w:semiHidden/>
    <w:unhideWhenUsed/>
    <w:rsid w:val="00C80FA5"/>
  </w:style>
  <w:style w:type="paragraph" w:customStyle="1" w:styleId="Appendix1">
    <w:name w:val="Appendix 1"/>
    <w:basedOn w:val="Heading1"/>
    <w:qFormat/>
    <w:rsid w:val="001E7013"/>
  </w:style>
  <w:style w:type="paragraph" w:styleId="Header">
    <w:name w:val="header"/>
    <w:basedOn w:val="Normal"/>
    <w:link w:val="HeaderChar"/>
    <w:uiPriority w:val="99"/>
    <w:unhideWhenUsed/>
    <w:rsid w:val="000552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52B7"/>
    <w:rPr>
      <w:rFonts w:ascii="Calibri" w:hAnsi="Calibri" w:cs="Calibri"/>
      <w:color w:val="000000"/>
      <w:sz w:val="24"/>
      <w:szCs w:val="24"/>
      <w:u w:color="00000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552B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552B7"/>
    <w:rPr>
      <w:rFonts w:ascii="Calibri" w:hAnsi="Calibri" w:cs="Calibri"/>
      <w:color w:val="000000"/>
      <w:u w:color="000000"/>
    </w:rPr>
  </w:style>
  <w:style w:type="character" w:styleId="FootnoteReference">
    <w:name w:val="footnote reference"/>
    <w:basedOn w:val="DefaultParagraphFont"/>
    <w:uiPriority w:val="99"/>
    <w:semiHidden/>
    <w:unhideWhenUsed/>
    <w:rsid w:val="000552B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85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27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75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561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33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1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39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54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Georgia"/>
        <a:ea typeface="Georgia"/>
        <a:cs typeface="Georgia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27B6BC-0BCF-DE41-BED3-3D960298D6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82</Words>
  <Characters>1496</Characters>
  <Application>Microsoft Office Word</Application>
  <DocSecurity>0</DocSecurity>
  <Lines>249</Lines>
  <Paragraphs>1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 Corfield</dc:creator>
  <cp:lastModifiedBy>Cameron Wilson</cp:lastModifiedBy>
  <cp:revision>9</cp:revision>
  <dcterms:created xsi:type="dcterms:W3CDTF">2025-05-06T07:24:00Z</dcterms:created>
  <dcterms:modified xsi:type="dcterms:W3CDTF">2025-05-11T2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wwxbeaAd"/&gt;&lt;style id="http://www.zotero.org/styles/the-journal-of-arthroplasty" hasBibliography="1" bibliographyStyleHasBeenSet="0"/&gt;&lt;prefs&gt;&lt;pref name="fieldType" value="Field"/&gt;&lt;/prefs&gt;&lt;/data&gt;</vt:lpwstr>
  </property>
  <property fmtid="{D5CDD505-2E9C-101B-9397-08002B2CF9AE}" pid="3" name="GrammarlyDocumentId">
    <vt:lpwstr>7f5cc5d1a034bd36b8c9c75db64962d4f09647ba893d8e7534ca8f14532e6802</vt:lpwstr>
  </property>
</Properties>
</file>